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720" w:rsidRPr="000315E2" w:rsidRDefault="000E5720" w:rsidP="000E5720">
      <w:pPr>
        <w:rPr>
          <w:rFonts w:ascii="Times New Roman" w:hAnsi="Times New Roman" w:hint="eastAsia"/>
          <w:b/>
          <w:bCs/>
          <w:sz w:val="24"/>
          <w:szCs w:val="24"/>
        </w:rPr>
      </w:pPr>
      <w:bookmarkStart w:id="0" w:name="_GoBack"/>
      <w:r w:rsidRPr="000315E2">
        <w:rPr>
          <w:rFonts w:ascii="Times New Roman" w:hAnsi="Times New Roman"/>
          <w:b/>
          <w:bCs/>
          <w:sz w:val="24"/>
          <w:szCs w:val="24"/>
        </w:rPr>
        <w:t>Table</w:t>
      </w:r>
      <w:r w:rsidRPr="000315E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315E2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0315E2">
        <w:rPr>
          <w:rFonts w:ascii="Times New Roman" w:hAnsi="Times New Roman"/>
          <w:b/>
          <w:bCs/>
          <w:sz w:val="24"/>
          <w:szCs w:val="24"/>
        </w:rPr>
        <w:t>.</w:t>
      </w:r>
      <w:r w:rsidRPr="000315E2">
        <w:rPr>
          <w:rFonts w:ascii="Times New Roman" w:hAnsi="Times New Roman" w:hint="eastAsia"/>
          <w:b/>
          <w:bCs/>
          <w:sz w:val="24"/>
          <w:szCs w:val="24"/>
        </w:rPr>
        <w:t xml:space="preserve"> The 210</w:t>
      </w:r>
      <w:r w:rsidRPr="000315E2">
        <w:rPr>
          <w:rFonts w:ascii="Times New Roman" w:hAnsi="Times New Roman"/>
          <w:b/>
          <w:bCs/>
          <w:sz w:val="24"/>
          <w:szCs w:val="24"/>
        </w:rPr>
        <w:t xml:space="preserve"> up-regulated</w:t>
      </w:r>
      <w:r w:rsidRPr="000315E2">
        <w:rPr>
          <w:rFonts w:ascii="Times New Roman" w:hAnsi="Times New Roman" w:hint="eastAsia"/>
          <w:b/>
          <w:bCs/>
          <w:sz w:val="24"/>
          <w:szCs w:val="24"/>
        </w:rPr>
        <w:t xml:space="preserve"> expressed proteins in </w:t>
      </w:r>
      <w:proofErr w:type="spellStart"/>
      <w:r w:rsidRPr="000315E2">
        <w:rPr>
          <w:rFonts w:ascii="Times New Roman" w:hAnsi="Times New Roman" w:hint="eastAsia"/>
          <w:b/>
          <w:bCs/>
          <w:sz w:val="24"/>
          <w:szCs w:val="24"/>
        </w:rPr>
        <w:t>iTRAQ</w:t>
      </w:r>
      <w:proofErr w:type="spellEnd"/>
      <w:r w:rsidRPr="000315E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315E2">
        <w:rPr>
          <w:rFonts w:ascii="Times New Roman" w:hAnsi="Times New Roman"/>
          <w:b/>
          <w:bCs/>
          <w:sz w:val="24"/>
          <w:szCs w:val="24"/>
        </w:rPr>
        <w:t>methodology</w:t>
      </w:r>
      <w:r w:rsidRPr="000315E2">
        <w:rPr>
          <w:rFonts w:ascii="Times New Roman" w:hAnsi="Times New Roman" w:hint="eastAsia"/>
          <w:b/>
          <w:bCs/>
          <w:sz w:val="24"/>
          <w:szCs w:val="24"/>
        </w:rPr>
        <w:t>.</w:t>
      </w:r>
    </w:p>
    <w:p w:rsidR="000E5720" w:rsidRDefault="000E5720" w:rsidP="000E5720">
      <w:pPr>
        <w:rPr>
          <w:rFonts w:ascii="Times New Roman" w:hAnsi="Times New Roman" w:hint="eastAsia"/>
        </w:rPr>
      </w:pP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1134"/>
        <w:gridCol w:w="993"/>
        <w:gridCol w:w="992"/>
        <w:gridCol w:w="992"/>
        <w:gridCol w:w="992"/>
        <w:gridCol w:w="993"/>
      </w:tblGrid>
      <w:tr w:rsidR="000E5720" w:rsidRPr="00443AD5" w:rsidTr="00FA6BD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5720" w:rsidRPr="00443AD5" w:rsidRDefault="000E5720" w:rsidP="00FA6BD6">
            <w:pPr>
              <w:ind w:right="65"/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5720" w:rsidRPr="00443AD5" w:rsidRDefault="000E5720" w:rsidP="00FA6BD6">
            <w:pPr>
              <w:ind w:right="260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P</w:t>
            </w: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 xml:space="preserve"> </w:t>
            </w: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>Prote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</w:rPr>
              <w:t>P</w:t>
            </w:r>
            <w:r w:rsidRPr="00443AD5">
              <w:rPr>
                <w:rFonts w:ascii="Times New Roman" w:hAnsi="Times New Roman" w:hint="eastAsia"/>
                <w:b/>
                <w:sz w:val="13"/>
              </w:rPr>
              <w:t xml:space="preserve"> </w:t>
            </w:r>
            <w:r w:rsidRPr="00443AD5">
              <w:rPr>
                <w:rFonts w:ascii="Times New Roman" w:hAnsi="Times New Roman"/>
                <w:b/>
                <w:sz w:val="13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</w:rPr>
              <w:t>P</w:t>
            </w:r>
            <w:r w:rsidRPr="00443AD5">
              <w:rPr>
                <w:rFonts w:ascii="Times New Roman" w:hAnsi="Times New Roman" w:hint="eastAsia"/>
                <w:b/>
                <w:sz w:val="13"/>
              </w:rPr>
              <w:t xml:space="preserve"> </w:t>
            </w:r>
            <w:r w:rsidRPr="00443AD5">
              <w:rPr>
                <w:rFonts w:ascii="Times New Roman" w:hAnsi="Times New Roman"/>
                <w:b/>
                <w:sz w:val="13"/>
              </w:rPr>
              <w:t>value</w:t>
            </w:r>
          </w:p>
        </w:tc>
      </w:tr>
      <w:tr w:rsidR="000E5720" w:rsidRPr="00443AD5" w:rsidTr="00FA6BD6"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IST1H1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50.75917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87528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HLDB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8.612431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0918E-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18orf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2535088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5078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LA-B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31.30794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16381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NLZ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7.1989586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95495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PP1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23847697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2036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KAT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70.978252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46117E-09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CRIP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5.745966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83349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QRSL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12059416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5996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RRC20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68.035883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58739E-08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YNE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2.377362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29402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HX3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04396864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61143E-0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UMO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62.131278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91144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KIFAP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2.0461843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5488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VL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97617131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8455E-0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YL12A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42.075274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8980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LC38A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1.6284527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9618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OX20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96617721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9697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MC10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24.04442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33278E-08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SK3A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0.0973892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18953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IVNS1ABP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92083846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10824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LC9A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99.757448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6061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AMP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9.3269510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96631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RMP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86314850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2478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3BP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79.531706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1721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PCAT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.8179571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3123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KNSTRN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60481972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47989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KBP1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64.32504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5776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SRP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.7392631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78839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TPMT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55031804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93681E-08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ERL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34.116914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39919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T5C3A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.0898789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4094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EP8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48580829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09825E-0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20orf2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25.861764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0813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IKBKG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.0412451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9337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PP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42061165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57246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ERPINA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20.415518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6665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AM83D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6.9550358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73835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MAC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3336327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02887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AA1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04.846265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5799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AA30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6.5964361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28606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HGEF1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31042911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41262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IP5K1A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03.602644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4048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ID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6.1280152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51411E-0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BCS1L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19550681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57523E-0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KNL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93.916724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37745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IST1H2AJ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9598783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41125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DFT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17476859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03574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DE6D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85.844480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06337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EF1AKMT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7985669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1653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IF2B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15767527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2089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YBA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81.379965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1199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CAPD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624665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82488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PP25L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03241175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02312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DC42BPG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9.117772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74142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RPF3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3646685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2688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NOT10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7358017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02644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ET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5.8761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983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HGAP10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3135564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55096E-0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HTOP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536717385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08349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POH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5.666846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53974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VGF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298006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94289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VPS50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329404015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04051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ARCH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73.061790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3664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AMK1D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1336446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43983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CTR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122584906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66674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LC1A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64.193737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20859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UBGCP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0551613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42424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FIC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93821159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235869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PCAT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0.568655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2618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ZCCHC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5.0306485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5701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TBD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8856624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03175E-0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BHD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9.65955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42473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AB22A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.9747454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50563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GA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51244931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55479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MAD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1.315911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70508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UNG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.812785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7179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ONP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51050734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43813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ZNF34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6.780766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2236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UF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.8074020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54794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ORBS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27288506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61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TP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4.216791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2363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UHRF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.7364148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38234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RPRB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16321917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99979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PATCH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8.084762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1321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EAD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4.1015861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89077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YADM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004002627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269335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ISCH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7.834809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8727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ELZ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8663712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23106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TGR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93942969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54053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KD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3.568651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02445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RRFIP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8470048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64285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XOSC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82250483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02538E-0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AB1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2.83587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2822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RFBP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606981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62292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STO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78395269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8714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HPS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7.600730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99151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BET1L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6044945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68399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TP6V1F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637796996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89585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ED1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7.962239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62728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IAO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5521872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73047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ZNF42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47358314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52646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DC2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5.501027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81186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KHDRBS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352813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55696E-0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YIPF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73537013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21224023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AMSAP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3.984579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80164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FC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1402517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4078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ONSL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34730658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31728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lastRenderedPageBreak/>
              <w:t>FAM177A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3.103123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94519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CP1A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3.1041384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1311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BXIP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157924647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6632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AM122B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1.181551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70019E-09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LC4A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775047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42143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MC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13742052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23565319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AB40C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6.7699045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425881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RIO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6623919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1872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IF2AK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11733634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40935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YRK1A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5.1456298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2473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RPF38B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647443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52284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MTC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88456439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3439085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ZZEF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5.0147850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4146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INTS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5796096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6465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MEM4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86725677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3554534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NASEH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2.1292505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91141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INS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5157915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95293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NOT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81621906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3580042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FIP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5.1520964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96646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IRT6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4645729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1449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YO5C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73095988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9813782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YCBP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5.0868735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0023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TG1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19909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02964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KDSR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47550887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6229203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FKBIB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3.0201093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20061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HX40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2.1856545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87857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LC12A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2824249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6901711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DKAL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9.6405685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22225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PR10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.9290365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31562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MX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27240030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322184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CC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0.1278839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433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RCH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.4599183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42431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HGAP3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1213608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36529998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YO1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9.4462237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48099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CP1B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.315011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98083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IST1H1C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51702513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1941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RPL5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5.892610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40124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RIM2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.1783069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91311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LCD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44739044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70311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ARNMT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3.5411711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94476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ERMT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.1516197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84913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LEMD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4393775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92289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KRN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3.0490750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35217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GMFB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1.057663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2899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BA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21811414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3183124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ZCCHC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0.1041172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1388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OOK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5165726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71861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HKA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06037759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47004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PS1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9.1465432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8.62065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IST2H3PS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3406904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09481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DCTN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973395506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6527E-0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EEP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8.493646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0471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VPS37C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2859191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44252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IST2H4B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9986489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204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ED1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5.015219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0929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PC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2662934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6859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1F0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5139815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28576E-0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B1CC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3.3757782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4208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RHGEF10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215174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2232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D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1392122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14756911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PAG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2.7176956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.00389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EX5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1915656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23668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FRC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68001459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9468101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RPS1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1.5742728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17072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PCDC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1778708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49227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DUFB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677511895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42217643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MARCAD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0.9842998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21376E-08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BM47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1302784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10841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AM162A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8647720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252989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TX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9.9111652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42083E-07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ZBTB8OS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0855479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12242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AM3C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82833517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1552725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XPO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8.118791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19984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USP3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0658510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48317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MD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7519465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2971292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5orf5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7.8853248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32154E-05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USP3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0.064410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9392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REB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7002812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86971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DC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4.9404522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15283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MED9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97511079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86818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TL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62285945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283786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CASP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4.9269214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68875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TK38L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83082873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70296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TOP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48570728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1870949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JURP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40.0834699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03159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MGN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6403602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12025E-0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SR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47664496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8151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VIL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9.51622169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948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HC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61971763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6.90145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ERO1A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3712274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309573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UBE2V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9.38297748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28226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FECH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58083197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2.51935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SEPT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3190700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25944547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OCS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3.5725224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31911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NDUFAF1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56314578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396E-0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BCD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1208630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6632851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MPP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2.11304353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5.03906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NF14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538601344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87773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RGP1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11647793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0455643</w:t>
            </w:r>
          </w:p>
        </w:tc>
      </w:tr>
      <w:tr w:rsidR="000E5720" w:rsidRPr="00443AD5" w:rsidTr="00FA6BD6">
        <w:tc>
          <w:tcPr>
            <w:tcW w:w="959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HS6ST2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0.73725965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3.19758E-06</w:t>
            </w:r>
          </w:p>
        </w:tc>
        <w:tc>
          <w:tcPr>
            <w:tcW w:w="1134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PKN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9.280553937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7.51832E-06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A2M</w:t>
            </w:r>
          </w:p>
        </w:tc>
        <w:tc>
          <w:tcPr>
            <w:tcW w:w="992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1.501969312</w:t>
            </w:r>
          </w:p>
        </w:tc>
        <w:tc>
          <w:tcPr>
            <w:tcW w:w="993" w:type="dxa"/>
            <w:vAlign w:val="bottom"/>
          </w:tcPr>
          <w:p w:rsidR="000E5720" w:rsidRPr="00443AD5" w:rsidRDefault="000E5720" w:rsidP="00FA6BD6">
            <w:pPr>
              <w:jc w:val="right"/>
              <w:rPr>
                <w:rFonts w:ascii="Times New Roman" w:hAnsi="Times New Roman"/>
                <w:b/>
                <w:sz w:val="13"/>
                <w:szCs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13"/>
              </w:rPr>
              <w:t>0.005923949</w:t>
            </w:r>
          </w:p>
        </w:tc>
      </w:tr>
    </w:tbl>
    <w:p w:rsidR="000E5720" w:rsidRDefault="000E5720" w:rsidP="000E5720">
      <w:pPr>
        <w:rPr>
          <w:rFonts w:ascii="Times New Roman" w:hAnsi="Times New Roman" w:hint="eastAsia"/>
        </w:rPr>
      </w:pPr>
    </w:p>
    <w:bookmarkEnd w:id="0"/>
    <w:p w:rsidR="003A24B5" w:rsidRDefault="003A24B5"/>
    <w:sectPr w:rsidR="003A24B5" w:rsidSect="000E5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20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E5720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E1DA5-6136-4D40-8154-3FD94152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1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10-08T01:45:00Z</dcterms:created>
  <dcterms:modified xsi:type="dcterms:W3CDTF">2021-10-08T01:45:00Z</dcterms:modified>
</cp:coreProperties>
</file>